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BA146B" w14:textId="77777777" w:rsidR="00422469" w:rsidRPr="00504F8F" w:rsidRDefault="00422469" w:rsidP="00422469">
      <w:pPr>
        <w:rPr>
          <w:rFonts w:asciiTheme="majorBidi" w:hAnsiTheme="majorBidi" w:cstheme="majorBidi"/>
          <w:b/>
          <w:bCs/>
          <w:sz w:val="32"/>
          <w:szCs w:val="32"/>
        </w:rPr>
      </w:pPr>
      <w:r w:rsidRPr="00504F8F">
        <w:rPr>
          <w:rFonts w:asciiTheme="majorBidi" w:hAnsiTheme="majorBidi" w:cstheme="majorBidi"/>
          <w:b/>
          <w:bCs/>
          <w:sz w:val="32"/>
          <w:szCs w:val="32"/>
        </w:rPr>
        <w:t>Supporting file</w:t>
      </w:r>
    </w:p>
    <w:p w14:paraId="19D9B5FC" w14:textId="77777777" w:rsidR="00BB0592" w:rsidRPr="00BB0592" w:rsidRDefault="00BB0592" w:rsidP="00BB0592">
      <w:pPr>
        <w:rPr>
          <w:rFonts w:asciiTheme="majorBidi" w:hAnsiTheme="majorBidi" w:cstheme="majorBidi"/>
          <w:b/>
          <w:bCs/>
        </w:rPr>
      </w:pPr>
      <w:r w:rsidRPr="00BB0592">
        <w:rPr>
          <w:rFonts w:asciiTheme="majorBidi" w:hAnsiTheme="majorBidi" w:cstheme="majorBidi"/>
          <w:b/>
          <w:bCs/>
        </w:rPr>
        <w:t xml:space="preserve">Journal: </w:t>
      </w:r>
      <w:r w:rsidRPr="00BB0592">
        <w:rPr>
          <w:rFonts w:asciiTheme="majorBidi" w:hAnsiTheme="majorBidi" w:cstheme="majorBidi"/>
        </w:rPr>
        <w:t>Nature Scientific Reports</w:t>
      </w:r>
    </w:p>
    <w:p w14:paraId="50274595" w14:textId="00EB8A8A" w:rsidR="00BB0592" w:rsidRPr="00C33A59" w:rsidRDefault="00BB0592" w:rsidP="00BB0592">
      <w:pPr>
        <w:rPr>
          <w:rFonts w:asciiTheme="majorBidi" w:hAnsiTheme="majorBidi" w:cstheme="majorBidi"/>
          <w:b/>
          <w:bCs/>
        </w:rPr>
      </w:pPr>
      <w:r w:rsidRPr="00BB0592">
        <w:rPr>
          <w:rFonts w:asciiTheme="majorBidi" w:hAnsiTheme="majorBidi" w:cstheme="majorBidi"/>
          <w:b/>
          <w:bCs/>
        </w:rPr>
        <w:t xml:space="preserve">Manuscript ID: </w:t>
      </w:r>
      <w:r w:rsidRPr="00C33A59">
        <w:rPr>
          <w:rFonts w:asciiTheme="majorBidi" w:hAnsiTheme="majorBidi" w:cstheme="majorBidi"/>
        </w:rPr>
        <w:t>Submission ID 4df5584d-0495-46dc-8504-1406a4aa482f</w:t>
      </w:r>
      <w:r w:rsidRPr="00C33A59">
        <w:rPr>
          <w:rFonts w:asciiTheme="majorBidi" w:hAnsiTheme="majorBidi" w:cstheme="majorBidi"/>
          <w:b/>
          <w:bCs/>
        </w:rPr>
        <w:br/>
        <w:t xml:space="preserve">Title: </w:t>
      </w:r>
      <w:r w:rsidRPr="00C33A59">
        <w:rPr>
          <w:rFonts w:asciiTheme="majorBidi" w:hAnsiTheme="majorBidi" w:cstheme="majorBidi"/>
        </w:rPr>
        <w:t xml:space="preserve"> Antibacterial and Wound Healing Stimulant Nanofibrous Dressing Consisting of Soluplus and Soy Protein Isolate Loaded with Mupirocin</w:t>
      </w:r>
    </w:p>
    <w:p w14:paraId="0DA55872" w14:textId="77777777" w:rsidR="00BB0592" w:rsidRPr="00BB0592" w:rsidRDefault="00BB0592" w:rsidP="00BB0592">
      <w:pPr>
        <w:rPr>
          <w:rFonts w:asciiTheme="majorBidi" w:hAnsiTheme="majorBidi" w:cstheme="majorBidi"/>
          <w:b/>
          <w:bCs/>
        </w:rPr>
      </w:pPr>
      <w:r w:rsidRPr="00C33A59">
        <w:rPr>
          <w:rFonts w:asciiTheme="majorBidi" w:hAnsiTheme="majorBidi" w:cstheme="majorBidi"/>
          <w:b/>
          <w:bCs/>
        </w:rPr>
        <w:t xml:space="preserve">Authours: </w:t>
      </w:r>
      <w:r w:rsidRPr="00C33A59">
        <w:rPr>
          <w:rFonts w:asciiTheme="majorBidi" w:hAnsiTheme="majorBidi" w:cstheme="majorBidi"/>
        </w:rPr>
        <w:t>Maryam Jahani, Azadeh Asefnejad</w:t>
      </w:r>
      <w:r w:rsidRPr="00BB0592">
        <w:rPr>
          <w:rFonts w:asciiTheme="majorBidi" w:hAnsiTheme="majorBidi" w:cstheme="majorBidi"/>
        </w:rPr>
        <w:t>, Mastafa H. Al-Musawi, Ahmed A. Mohammed, Basma Talib Al-Sudani, Maha Hameed Al-bahrani, Nada A.Kadhim, Mina Shahriari-Khalaji, Hamideh Valizadeh, Fariborz Sharifianjazi, Morteza Mehrjoo, Ketevan Tavamaishvili, Mohamadreza Tavakoli</w:t>
      </w:r>
    </w:p>
    <w:p w14:paraId="7554070D" w14:textId="77777777" w:rsidR="00AD1EA4" w:rsidRDefault="00AD1EA4"/>
    <w:p w14:paraId="29352A54" w14:textId="77777777" w:rsidR="00B548B5" w:rsidRDefault="00B548B5" w:rsidP="00B548B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6A1CDCF" wp14:editId="28613546">
            <wp:extent cx="5731510" cy="1595120"/>
            <wp:effectExtent l="0" t="0" r="2540" b="5080"/>
            <wp:docPr id="11073106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310693" name="Picture 110731069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59714" w14:textId="77777777" w:rsidR="00B548B5" w:rsidRPr="00EB116D" w:rsidRDefault="00B548B5" w:rsidP="00B548B5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EB116D">
        <w:rPr>
          <w:rFonts w:asciiTheme="majorBidi" w:hAnsiTheme="majorBidi" w:cstheme="majorBidi"/>
          <w:b/>
          <w:bCs/>
          <w:sz w:val="18"/>
          <w:szCs w:val="18"/>
        </w:rPr>
        <w:t>Figure S1. SEM images of Sol/SPI nanofibers with different ratios</w:t>
      </w:r>
    </w:p>
    <w:p w14:paraId="74FD01A6" w14:textId="5BDF6ECA" w:rsidR="00B548B5" w:rsidRDefault="006E3F92">
      <w:r>
        <w:t xml:space="preserve"> </w:t>
      </w:r>
      <w:r w:rsidR="00637E02">
        <w:t xml:space="preserve"> </w:t>
      </w:r>
    </w:p>
    <w:p w14:paraId="742B5C0D" w14:textId="66501F3A" w:rsidR="008B6FEE" w:rsidRDefault="00624D92" w:rsidP="00624D92">
      <w:pPr>
        <w:jc w:val="center"/>
      </w:pPr>
      <w:r>
        <w:rPr>
          <w:noProof/>
        </w:rPr>
        <w:drawing>
          <wp:inline distT="0" distB="0" distL="0" distR="0" wp14:anchorId="2ACAD5C7" wp14:editId="6A577EAA">
            <wp:extent cx="5943600" cy="1415415"/>
            <wp:effectExtent l="0" t="0" r="0" b="0"/>
            <wp:docPr id="2139108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108863" name="Picture 213910886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C4536" w14:textId="0BEB5532" w:rsidR="008B6FEE" w:rsidRPr="008B6FEE" w:rsidRDefault="008B6FEE" w:rsidP="008B6FEE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8B6FEE">
        <w:rPr>
          <w:rFonts w:asciiTheme="majorBidi" w:hAnsiTheme="majorBidi" w:cstheme="majorBidi"/>
          <w:b/>
          <w:bCs/>
          <w:sz w:val="18"/>
          <w:szCs w:val="18"/>
        </w:rPr>
        <w:t>Figure S2. Bar graphs related to mechanical properties of nanofibers</w:t>
      </w:r>
    </w:p>
    <w:p w14:paraId="7B748518" w14:textId="77777777" w:rsidR="00B86AE6" w:rsidRDefault="00A0114C" w:rsidP="00B86AE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</w:p>
    <w:p w14:paraId="10DCA61A" w14:textId="58BA3AF4" w:rsidR="00764DBC" w:rsidRPr="00EB116D" w:rsidRDefault="00CB0F82" w:rsidP="00B86AE6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EB116D">
        <w:rPr>
          <w:rFonts w:asciiTheme="majorBidi" w:hAnsiTheme="majorBidi" w:cstheme="majorBidi"/>
          <w:b/>
          <w:bCs/>
          <w:sz w:val="18"/>
          <w:szCs w:val="18"/>
        </w:rPr>
        <w:t>Table S1- Score of erythema and edema after application of the nanofib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B0F82" w14:paraId="00AD118D" w14:textId="77777777" w:rsidTr="00CB0F82">
        <w:tc>
          <w:tcPr>
            <w:tcW w:w="1870" w:type="dxa"/>
          </w:tcPr>
          <w:p w14:paraId="15393E45" w14:textId="7577B892" w:rsidR="00CB0F82" w:rsidRPr="00EB116D" w:rsidRDefault="00CB0F82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Animal group</w:t>
            </w:r>
          </w:p>
        </w:tc>
        <w:tc>
          <w:tcPr>
            <w:tcW w:w="1870" w:type="dxa"/>
          </w:tcPr>
          <w:p w14:paraId="5016A4EC" w14:textId="69E96823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kin reaction</w:t>
            </w:r>
          </w:p>
        </w:tc>
        <w:tc>
          <w:tcPr>
            <w:tcW w:w="1870" w:type="dxa"/>
          </w:tcPr>
          <w:p w14:paraId="0FC1D2FF" w14:textId="2A16A913" w:rsidR="00CB0F82" w:rsidRPr="00EB116D" w:rsidRDefault="00CB0F82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Score after 24 h</w:t>
            </w:r>
          </w:p>
        </w:tc>
        <w:tc>
          <w:tcPr>
            <w:tcW w:w="1870" w:type="dxa"/>
          </w:tcPr>
          <w:p w14:paraId="19C82B46" w14:textId="56D9714E" w:rsidR="00CB0F82" w:rsidRPr="00EB116D" w:rsidRDefault="00CB0F82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Score after 48 h</w:t>
            </w:r>
          </w:p>
        </w:tc>
        <w:tc>
          <w:tcPr>
            <w:tcW w:w="1870" w:type="dxa"/>
          </w:tcPr>
          <w:p w14:paraId="2F30DD78" w14:textId="092638D6" w:rsidR="00CB0F82" w:rsidRPr="00EB116D" w:rsidRDefault="00CB0F82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Score after 72 h</w:t>
            </w:r>
          </w:p>
        </w:tc>
      </w:tr>
      <w:tr w:rsidR="00CB0F82" w14:paraId="68946296" w14:textId="77777777" w:rsidTr="00CB0F82">
        <w:tc>
          <w:tcPr>
            <w:tcW w:w="1870" w:type="dxa"/>
            <w:vMerge w:val="restart"/>
          </w:tcPr>
          <w:p w14:paraId="0A86F03E" w14:textId="409C2474" w:rsidR="00CB0F82" w:rsidRPr="00EB116D" w:rsidRDefault="00CB0F82" w:rsidP="00CB0F82">
            <w:pPr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Sol</w:t>
            </w:r>
          </w:p>
        </w:tc>
        <w:tc>
          <w:tcPr>
            <w:tcW w:w="1870" w:type="dxa"/>
          </w:tcPr>
          <w:p w14:paraId="75BB3FD5" w14:textId="5E6247DB" w:rsidR="00CB0F82" w:rsidRPr="00EB116D" w:rsidRDefault="00CB0F82" w:rsidP="00CB0F82">
            <w:pPr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Erythema</w:t>
            </w:r>
          </w:p>
        </w:tc>
        <w:tc>
          <w:tcPr>
            <w:tcW w:w="1870" w:type="dxa"/>
          </w:tcPr>
          <w:p w14:paraId="2B8CB465" w14:textId="41A62992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4FF15909" w14:textId="2E8F937F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78F1A002" w14:textId="52827505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</w:tr>
      <w:tr w:rsidR="00CB0F82" w14:paraId="71B6F60E" w14:textId="77777777" w:rsidTr="00CB0F82">
        <w:tc>
          <w:tcPr>
            <w:tcW w:w="1870" w:type="dxa"/>
            <w:vMerge/>
          </w:tcPr>
          <w:p w14:paraId="6D9750BD" w14:textId="77777777" w:rsidR="00CB0F82" w:rsidRPr="00EB116D" w:rsidRDefault="00CB0F82" w:rsidP="00CB0F8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61014D48" w14:textId="7B6B8C46" w:rsidR="00CB0F82" w:rsidRPr="00EB116D" w:rsidRDefault="00CB0F82" w:rsidP="00CB0F82">
            <w:pPr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Edema</w:t>
            </w:r>
          </w:p>
        </w:tc>
        <w:tc>
          <w:tcPr>
            <w:tcW w:w="1870" w:type="dxa"/>
          </w:tcPr>
          <w:p w14:paraId="09FEAF48" w14:textId="1E95A2A7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0A9714C2" w14:textId="551A453A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61040169" w14:textId="71D01136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</w:tr>
      <w:tr w:rsidR="00CB0F82" w14:paraId="2BD7A040" w14:textId="77777777" w:rsidTr="00CB0F82">
        <w:tc>
          <w:tcPr>
            <w:tcW w:w="1870" w:type="dxa"/>
            <w:vMerge w:val="restart"/>
          </w:tcPr>
          <w:p w14:paraId="1F970A0F" w14:textId="4E190F33" w:rsidR="00CB0F82" w:rsidRPr="00EB116D" w:rsidRDefault="00CB0F82" w:rsidP="00CB0F82">
            <w:pPr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Sol/SPI</w:t>
            </w:r>
          </w:p>
        </w:tc>
        <w:tc>
          <w:tcPr>
            <w:tcW w:w="1870" w:type="dxa"/>
          </w:tcPr>
          <w:p w14:paraId="006994B4" w14:textId="67F152F6" w:rsidR="00CB0F82" w:rsidRPr="00EB116D" w:rsidRDefault="00CB0F82" w:rsidP="00CB0F82">
            <w:pPr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Erythema</w:t>
            </w:r>
          </w:p>
        </w:tc>
        <w:tc>
          <w:tcPr>
            <w:tcW w:w="1870" w:type="dxa"/>
          </w:tcPr>
          <w:p w14:paraId="6D7A7A28" w14:textId="6D8DA79F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0EAD364A" w14:textId="6BDEB6F5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26086A02" w14:textId="563140FF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</w:tr>
      <w:tr w:rsidR="00CB0F82" w14:paraId="7254F841" w14:textId="77777777" w:rsidTr="00CB0F82">
        <w:tc>
          <w:tcPr>
            <w:tcW w:w="1870" w:type="dxa"/>
            <w:vMerge/>
          </w:tcPr>
          <w:p w14:paraId="35FD208F" w14:textId="77777777" w:rsidR="00CB0F82" w:rsidRPr="00EB116D" w:rsidRDefault="00CB0F82" w:rsidP="00CB0F8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4AD6D4D5" w14:textId="3008992F" w:rsidR="00CB0F82" w:rsidRPr="00EB116D" w:rsidRDefault="00CB0F82" w:rsidP="00CB0F82">
            <w:pPr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Edema</w:t>
            </w:r>
          </w:p>
        </w:tc>
        <w:tc>
          <w:tcPr>
            <w:tcW w:w="1870" w:type="dxa"/>
          </w:tcPr>
          <w:p w14:paraId="2EAFC2C7" w14:textId="6E647F7C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27D00624" w14:textId="5A1DBCA1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72884F3E" w14:textId="3A97648F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</w:tr>
      <w:tr w:rsidR="00CB0F82" w14:paraId="6E2DFD42" w14:textId="77777777" w:rsidTr="00CB0F82">
        <w:tc>
          <w:tcPr>
            <w:tcW w:w="1870" w:type="dxa"/>
            <w:vMerge w:val="restart"/>
          </w:tcPr>
          <w:p w14:paraId="0A2B82B5" w14:textId="32027147" w:rsidR="00CB0F82" w:rsidRPr="00EB116D" w:rsidRDefault="00CB0F82" w:rsidP="00CB0F82">
            <w:pPr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Sol/SPI/Mp</w:t>
            </w:r>
          </w:p>
        </w:tc>
        <w:tc>
          <w:tcPr>
            <w:tcW w:w="1870" w:type="dxa"/>
          </w:tcPr>
          <w:p w14:paraId="424209DC" w14:textId="54E9768A" w:rsidR="00CB0F82" w:rsidRPr="00EB116D" w:rsidRDefault="00CB0F82" w:rsidP="00CB0F82">
            <w:pPr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Erythema</w:t>
            </w:r>
          </w:p>
        </w:tc>
        <w:tc>
          <w:tcPr>
            <w:tcW w:w="1870" w:type="dxa"/>
          </w:tcPr>
          <w:p w14:paraId="7A8107EC" w14:textId="207BBAA6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4319E21E" w14:textId="41DA4E6B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53047CA1" w14:textId="5CF98755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</w:tr>
      <w:tr w:rsidR="00CB0F82" w14:paraId="7803C5DB" w14:textId="77777777" w:rsidTr="00CB0F82">
        <w:tc>
          <w:tcPr>
            <w:tcW w:w="1870" w:type="dxa"/>
            <w:vMerge/>
          </w:tcPr>
          <w:p w14:paraId="6C6B8150" w14:textId="77777777" w:rsidR="00CB0F82" w:rsidRPr="00EB116D" w:rsidRDefault="00CB0F82" w:rsidP="00CB0F8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</w:tcPr>
          <w:p w14:paraId="734CD77D" w14:textId="1B757D80" w:rsidR="00CB0F82" w:rsidRPr="00EB116D" w:rsidRDefault="00CB0F82" w:rsidP="00CB0F82">
            <w:pPr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Edema</w:t>
            </w:r>
          </w:p>
        </w:tc>
        <w:tc>
          <w:tcPr>
            <w:tcW w:w="1870" w:type="dxa"/>
          </w:tcPr>
          <w:p w14:paraId="65F3D94F" w14:textId="45B43CDC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56E49220" w14:textId="6EFF4838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70" w:type="dxa"/>
          </w:tcPr>
          <w:p w14:paraId="19C6BB15" w14:textId="6BC9A95C" w:rsidR="00CB0F82" w:rsidRPr="00EB116D" w:rsidRDefault="00EB116D" w:rsidP="00EB116D">
            <w:pPr>
              <w:jc w:val="center"/>
              <w:rPr>
                <w:rFonts w:asciiTheme="majorBidi" w:hAnsiTheme="majorBidi" w:cstheme="majorBidi"/>
              </w:rPr>
            </w:pPr>
            <w:r w:rsidRPr="00EB116D">
              <w:rPr>
                <w:rFonts w:asciiTheme="majorBidi" w:hAnsiTheme="majorBidi" w:cstheme="majorBidi"/>
              </w:rPr>
              <w:t>0</w:t>
            </w:r>
          </w:p>
        </w:tc>
      </w:tr>
    </w:tbl>
    <w:p w14:paraId="3B402BCA" w14:textId="77777777" w:rsidR="00CB0F82" w:rsidRDefault="00CB0F82"/>
    <w:sectPr w:rsidR="00CB0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B5"/>
    <w:rsid w:val="000D23F8"/>
    <w:rsid w:val="00180C41"/>
    <w:rsid w:val="001E349D"/>
    <w:rsid w:val="00286644"/>
    <w:rsid w:val="003D2288"/>
    <w:rsid w:val="00422469"/>
    <w:rsid w:val="00487DE8"/>
    <w:rsid w:val="00504F8F"/>
    <w:rsid w:val="00624D92"/>
    <w:rsid w:val="0063285D"/>
    <w:rsid w:val="00637E02"/>
    <w:rsid w:val="00675547"/>
    <w:rsid w:val="006D5B50"/>
    <w:rsid w:val="006E3F92"/>
    <w:rsid w:val="006F28AB"/>
    <w:rsid w:val="00764DBC"/>
    <w:rsid w:val="007D4997"/>
    <w:rsid w:val="008B6FEE"/>
    <w:rsid w:val="00933EA4"/>
    <w:rsid w:val="00971A54"/>
    <w:rsid w:val="00A0114C"/>
    <w:rsid w:val="00A65A33"/>
    <w:rsid w:val="00AC29CE"/>
    <w:rsid w:val="00AD1EA4"/>
    <w:rsid w:val="00B548B5"/>
    <w:rsid w:val="00B86AE6"/>
    <w:rsid w:val="00BA1410"/>
    <w:rsid w:val="00BB0592"/>
    <w:rsid w:val="00C33A59"/>
    <w:rsid w:val="00CB0F82"/>
    <w:rsid w:val="00D44721"/>
    <w:rsid w:val="00EB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45DE6"/>
  <w15:chartTrackingRefBased/>
  <w15:docId w15:val="{5B8EEB2F-36D7-474D-9315-2B43E5869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85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MT</cp:lastModifiedBy>
  <cp:revision>32</cp:revision>
  <dcterms:created xsi:type="dcterms:W3CDTF">2024-10-05T18:56:00Z</dcterms:created>
  <dcterms:modified xsi:type="dcterms:W3CDTF">2024-10-20T18:50:00Z</dcterms:modified>
</cp:coreProperties>
</file>